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423" w:rsidRPr="00774423" w:rsidRDefault="00774423" w:rsidP="00774423">
      <w:pPr>
        <w:suppressLineNumbers/>
        <w:suppressAutoHyphens/>
        <w:spacing w:after="0" w:line="480" w:lineRule="auto"/>
        <w:rPr>
          <w:rFonts w:ascii="Times New Roman" w:eastAsia="Times New Roman" w:hAnsi="Times New Roman"/>
          <w:i/>
          <w:sz w:val="20"/>
          <w:szCs w:val="20"/>
          <w:lang w:val="en-US" w:eastAsia="ar-SA"/>
        </w:rPr>
      </w:pPr>
      <w:proofErr w:type="gramStart"/>
      <w:r w:rsidRPr="00774423">
        <w:rPr>
          <w:rFonts w:ascii="Times New Roman" w:eastAsia="Times New Roman" w:hAnsi="Times New Roman"/>
          <w:b/>
          <w:sz w:val="20"/>
          <w:szCs w:val="20"/>
          <w:lang w:val="en-GB" w:eastAsia="ar-SA"/>
        </w:rPr>
        <w:t>Supplementary Table 2.</w:t>
      </w:r>
      <w:proofErr w:type="gramEnd"/>
      <w:r w:rsidRPr="00774423">
        <w:rPr>
          <w:rFonts w:ascii="Times New Roman" w:eastAsia="Times New Roman" w:hAnsi="Times New Roman"/>
          <w:sz w:val="20"/>
          <w:szCs w:val="20"/>
          <w:lang w:val="en-GB" w:eastAsia="ar-SA"/>
        </w:rPr>
        <w:t xml:space="preserve"> Results for self &gt; control task. Results are separately shown for conceptually similar and conceptually different colors. Voxel-level threshold of </w:t>
      </w:r>
      <w:r w:rsidRPr="00EA1B5A">
        <w:rPr>
          <w:rFonts w:ascii="Times New Roman" w:eastAsia="Times New Roman" w:hAnsi="Times New Roman"/>
          <w:i/>
          <w:sz w:val="20"/>
          <w:szCs w:val="20"/>
          <w:lang w:val="en-GB" w:eastAsia="ar-SA"/>
        </w:rPr>
        <w:t>p</w:t>
      </w:r>
      <w:r w:rsidRPr="00774423">
        <w:rPr>
          <w:rFonts w:ascii="Times New Roman" w:eastAsia="Times New Roman" w:hAnsi="Times New Roman"/>
          <w:sz w:val="20"/>
          <w:szCs w:val="20"/>
          <w:lang w:val="en-GB" w:eastAsia="ar-SA"/>
        </w:rPr>
        <w:t xml:space="preserve"> &lt; .001 and cluster extent </w:t>
      </w:r>
      <w:bookmarkStart w:id="0" w:name="_GoBack"/>
      <w:r w:rsidRPr="00EA1B5A">
        <w:rPr>
          <w:rFonts w:ascii="Times New Roman" w:eastAsia="Times New Roman" w:hAnsi="Times New Roman"/>
          <w:i/>
          <w:sz w:val="20"/>
          <w:szCs w:val="20"/>
          <w:lang w:val="en-GB" w:eastAsia="ar-SA"/>
        </w:rPr>
        <w:t>p</w:t>
      </w:r>
      <w:bookmarkEnd w:id="0"/>
      <w:r w:rsidRPr="00774423">
        <w:rPr>
          <w:rFonts w:ascii="Times New Roman" w:eastAsia="Times New Roman" w:hAnsi="Times New Roman"/>
          <w:sz w:val="20"/>
          <w:szCs w:val="20"/>
          <w:lang w:val="en-GB" w:eastAsia="ar-SA"/>
        </w:rPr>
        <w:t xml:space="preserve"> &lt; .05 corrected.</w:t>
      </w:r>
    </w:p>
    <w:tbl>
      <w:tblPr>
        <w:tblW w:w="9145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451"/>
        <w:gridCol w:w="556"/>
        <w:gridCol w:w="577"/>
        <w:gridCol w:w="683"/>
        <w:gridCol w:w="614"/>
        <w:gridCol w:w="252"/>
        <w:gridCol w:w="362"/>
        <w:gridCol w:w="566"/>
        <w:gridCol w:w="243"/>
        <w:gridCol w:w="574"/>
        <w:gridCol w:w="1267"/>
      </w:tblGrid>
      <w:tr w:rsidR="00774423" w:rsidRPr="00774423" w:rsidTr="00E15DE8">
        <w:tc>
          <w:tcPr>
            <w:tcW w:w="3451" w:type="dxa"/>
            <w:tcBorders>
              <w:bottom w:val="nil"/>
            </w:tcBorders>
            <w:tcMar>
              <w:bottom w:w="113" w:type="dxa"/>
            </w:tcMar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 w:eastAsia="ar-SA"/>
              </w:rPr>
            </w:pPr>
          </w:p>
        </w:tc>
        <w:tc>
          <w:tcPr>
            <w:tcW w:w="556" w:type="dxa"/>
            <w:tcBorders>
              <w:bottom w:val="nil"/>
            </w:tcBorders>
            <w:tcMar>
              <w:bottom w:w="113" w:type="dxa"/>
            </w:tcMar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 w:eastAsia="ar-SA"/>
              </w:rPr>
            </w:pPr>
          </w:p>
        </w:tc>
        <w:tc>
          <w:tcPr>
            <w:tcW w:w="1874" w:type="dxa"/>
            <w:gridSpan w:val="3"/>
            <w:tcBorders>
              <w:bottom w:val="nil"/>
            </w:tcBorders>
            <w:tcMar>
              <w:bottom w:w="113" w:type="dxa"/>
            </w:tcMar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GB" w:eastAsia="ar-SA"/>
              </w:rPr>
              <w:t>MNI Coordinates</w:t>
            </w:r>
          </w:p>
        </w:tc>
        <w:tc>
          <w:tcPr>
            <w:tcW w:w="252" w:type="dxa"/>
            <w:tcBorders>
              <w:bottom w:val="nil"/>
            </w:tcBorders>
            <w:tcMar>
              <w:bottom w:w="113" w:type="dxa"/>
            </w:tcMar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GB" w:eastAsia="ar-SA"/>
              </w:rPr>
            </w:pPr>
          </w:p>
        </w:tc>
        <w:tc>
          <w:tcPr>
            <w:tcW w:w="362" w:type="dxa"/>
            <w:tcBorders>
              <w:bottom w:val="nil"/>
            </w:tcBorders>
            <w:tcMar>
              <w:bottom w:w="113" w:type="dxa"/>
            </w:tcMar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ar-SA"/>
              </w:rPr>
            </w:pPr>
          </w:p>
        </w:tc>
        <w:tc>
          <w:tcPr>
            <w:tcW w:w="566" w:type="dxa"/>
            <w:tcBorders>
              <w:bottom w:val="nil"/>
            </w:tcBorders>
            <w:tcMar>
              <w:bottom w:w="113" w:type="dxa"/>
            </w:tcMar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ar-SA"/>
              </w:rPr>
            </w:pPr>
          </w:p>
        </w:tc>
        <w:tc>
          <w:tcPr>
            <w:tcW w:w="243" w:type="dxa"/>
            <w:tcBorders>
              <w:bottom w:val="nil"/>
            </w:tcBorders>
            <w:tcMar>
              <w:bottom w:w="113" w:type="dxa"/>
            </w:tcMar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ar-SA"/>
              </w:rPr>
            </w:pPr>
          </w:p>
        </w:tc>
        <w:tc>
          <w:tcPr>
            <w:tcW w:w="1841" w:type="dxa"/>
            <w:gridSpan w:val="2"/>
            <w:tcBorders>
              <w:bottom w:val="nil"/>
            </w:tcBorders>
            <w:tcMar>
              <w:bottom w:w="113" w:type="dxa"/>
            </w:tcMar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n-GB" w:eastAsia="ar-SA"/>
              </w:rPr>
            </w:pPr>
          </w:p>
        </w:tc>
      </w:tr>
      <w:tr w:rsidR="00774423" w:rsidRPr="00774423" w:rsidTr="00E15DE8">
        <w:tc>
          <w:tcPr>
            <w:tcW w:w="3451" w:type="dxa"/>
            <w:tcBorders>
              <w:top w:val="nil"/>
              <w:bottom w:val="single" w:sz="4" w:space="0" w:color="auto"/>
            </w:tcBorders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  <w:t>Label</w:t>
            </w:r>
          </w:p>
        </w:tc>
        <w:tc>
          <w:tcPr>
            <w:tcW w:w="556" w:type="dxa"/>
            <w:tcBorders>
              <w:top w:val="nil"/>
              <w:bottom w:val="single" w:sz="4" w:space="0" w:color="auto"/>
            </w:tcBorders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</w:pP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  <w:t>x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  <w:t>y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  <w:t>z</w:t>
            </w:r>
          </w:p>
        </w:tc>
        <w:tc>
          <w:tcPr>
            <w:tcW w:w="252" w:type="dxa"/>
            <w:tcBorders>
              <w:top w:val="nil"/>
              <w:bottom w:val="single" w:sz="4" w:space="0" w:color="auto"/>
            </w:tcBorders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</w:pPr>
          </w:p>
        </w:tc>
        <w:tc>
          <w:tcPr>
            <w:tcW w:w="362" w:type="dxa"/>
            <w:tcBorders>
              <w:top w:val="nil"/>
              <w:bottom w:val="single" w:sz="4" w:space="0" w:color="auto"/>
            </w:tcBorders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</w:pP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</w:pPr>
            <w:r w:rsidRPr="00774423">
              <w:rPr>
                <w:rFonts w:ascii="Times New Roman" w:eastAsia="Times New Roman" w:hAnsi="Times New Roman"/>
                <w:i/>
                <w:sz w:val="20"/>
                <w:szCs w:val="20"/>
                <w:lang w:val="fr-FR" w:eastAsia="ar-SA"/>
              </w:rPr>
              <w:t>t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</w:pPr>
          </w:p>
        </w:tc>
        <w:tc>
          <w:tcPr>
            <w:tcW w:w="1841" w:type="dxa"/>
            <w:gridSpan w:val="2"/>
            <w:tcBorders>
              <w:top w:val="nil"/>
              <w:bottom w:val="single" w:sz="4" w:space="0" w:color="auto"/>
            </w:tcBorders>
          </w:tcPr>
          <w:p w:rsidR="00774423" w:rsidRPr="00774423" w:rsidRDefault="00774423" w:rsidP="00774423">
            <w:pPr>
              <w:suppressAutoHyphens/>
              <w:spacing w:before="240" w:after="0" w:line="480" w:lineRule="auto"/>
              <w:ind w:right="-87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  <w:t xml:space="preserve">Voxel </w:t>
            </w:r>
            <w:proofErr w:type="spellStart"/>
            <w:r w:rsidRPr="00774423">
              <w:rPr>
                <w:rFonts w:ascii="Times New Roman" w:eastAsia="Times New Roman" w:hAnsi="Times New Roman"/>
                <w:sz w:val="20"/>
                <w:szCs w:val="20"/>
                <w:lang w:val="fr-FR" w:eastAsia="ar-SA"/>
              </w:rPr>
              <w:t>Extent</w:t>
            </w:r>
            <w:proofErr w:type="spellEnd"/>
          </w:p>
        </w:tc>
      </w:tr>
      <w:tr w:rsidR="00774423" w:rsidRPr="00774423" w:rsidTr="00E15DE8">
        <w:trPr>
          <w:gridAfter w:val="1"/>
          <w:wAfter w:w="1267" w:type="dxa"/>
        </w:trPr>
        <w:tc>
          <w:tcPr>
            <w:tcW w:w="7878" w:type="dxa"/>
            <w:gridSpan w:val="10"/>
          </w:tcPr>
          <w:p w:rsidR="00774423" w:rsidRPr="00774423" w:rsidRDefault="00774423" w:rsidP="00774423">
            <w:pPr>
              <w:suppressAutoHyphens/>
              <w:spacing w:before="120"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ar-SA"/>
              </w:rPr>
            </w:pPr>
          </w:p>
        </w:tc>
      </w:tr>
      <w:tr w:rsidR="00774423" w:rsidRPr="00EA1B5A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ar-SA"/>
              </w:rPr>
              <w:t>Similar Colors:</w:t>
            </w:r>
            <w:r w:rsidRPr="0077442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ar-SA"/>
              </w:rPr>
              <w:t xml:space="preserve"> Self &gt; One Back 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 xml:space="preserve">L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IFG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24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29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4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.42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99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 xml:space="preserve">L </w:t>
            </w:r>
            <w:proofErr w:type="spellStart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paracentral</w:t>
            </w:r>
            <w:proofErr w:type="spellEnd"/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2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32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2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.23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39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 xml:space="preserve">L </w:t>
            </w:r>
            <w:proofErr w:type="gramStart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sup</w:t>
            </w:r>
            <w:proofErr w:type="gramEnd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. front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5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8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6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.16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L post. cingulum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3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49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25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.11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69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R cuneus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8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00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3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76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12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R lingu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6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85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2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64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</w:tr>
      <w:tr w:rsidR="00774423" w:rsidRPr="00EA1B5A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ar-SA"/>
              </w:rPr>
              <w:t>Different Colors:</w:t>
            </w:r>
            <w:r w:rsidRPr="0077442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ar-SA"/>
              </w:rPr>
              <w:t xml:space="preserve"> Self &gt; One Back 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 xml:space="preserve">L </w:t>
            </w:r>
            <w:proofErr w:type="gramStart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sup</w:t>
            </w:r>
            <w:proofErr w:type="gramEnd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. front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5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8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6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7.07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76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 xml:space="preserve">L </w:t>
            </w:r>
            <w:proofErr w:type="gramStart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sup</w:t>
            </w:r>
            <w:proofErr w:type="gramEnd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. med. front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9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9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1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.08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 xml:space="preserve">L </w:t>
            </w:r>
            <w:proofErr w:type="gramStart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sup</w:t>
            </w:r>
            <w:proofErr w:type="gramEnd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. med. front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9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62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22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54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 xml:space="preserve">L </w:t>
            </w:r>
            <w:proofErr w:type="gramStart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sup</w:t>
            </w:r>
            <w:proofErr w:type="gramEnd"/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. med. front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9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9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10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L mid. front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24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7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7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89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L med. orb. front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9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6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5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.86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R sup. med. front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9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9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28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.15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L mid. front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33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7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9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.34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51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 xml:space="preserve">L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 xml:space="preserve">IFG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triang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.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51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23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25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04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L precentr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45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8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1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.22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 xml:space="preserve">L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IFG orbit.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21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26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7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6.17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214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 xml:space="preserve">L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IFG orbit.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39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5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7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54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R rectus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2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23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.21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L rectus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3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2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23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.04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 xml:space="preserve">L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 xml:space="preserve">IFG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triang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.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48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8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3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.94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0</w:t>
            </w:r>
          </w:p>
        </w:tc>
      </w:tr>
      <w:tr w:rsidR="00616DC5" w:rsidRPr="00774423" w:rsidTr="00774423">
        <w:tc>
          <w:tcPr>
            <w:tcW w:w="3451" w:type="dxa"/>
            <w:shd w:val="clear" w:color="auto" w:fill="auto"/>
          </w:tcPr>
          <w:p w:rsidR="00616DC5" w:rsidRPr="00774423" w:rsidRDefault="00616DC5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56" w:type="dxa"/>
            <w:shd w:val="clear" w:color="auto" w:fill="auto"/>
          </w:tcPr>
          <w:p w:rsidR="00616DC5" w:rsidRPr="00774423" w:rsidRDefault="00616DC5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616DC5" w:rsidRPr="00774423" w:rsidRDefault="00616DC5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683" w:type="dxa"/>
          </w:tcPr>
          <w:p w:rsidR="00616DC5" w:rsidRPr="00774423" w:rsidRDefault="00616DC5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614" w:type="dxa"/>
          </w:tcPr>
          <w:p w:rsidR="00616DC5" w:rsidRPr="00774423" w:rsidRDefault="00616DC5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252" w:type="dxa"/>
          </w:tcPr>
          <w:p w:rsidR="00616DC5" w:rsidRPr="00774423" w:rsidRDefault="00616DC5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616DC5" w:rsidRPr="00774423" w:rsidRDefault="00616DC5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616DC5" w:rsidRPr="00774423" w:rsidRDefault="00616DC5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243" w:type="dxa"/>
          </w:tcPr>
          <w:p w:rsidR="00616DC5" w:rsidRPr="00774423" w:rsidRDefault="00616DC5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616DC5" w:rsidRPr="00774423" w:rsidRDefault="00616DC5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L postcentr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36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22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6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72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05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L precentr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39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9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8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22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L angular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48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61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4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.47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83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L angular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48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70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7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5.32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L Precuneus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0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64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1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6.87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77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L post. cingulum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3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49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25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6.29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R cerebellum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39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73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38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6.33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97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R cerebellum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5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85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26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26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R cuneus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5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00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3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6.01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R sup. occipit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5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97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9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6.00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R fusiform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27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76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1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56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ab/>
              <w:t>R lingual</w:t>
            </w: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15</w:t>
            </w: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82</w:t>
            </w: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11</w:t>
            </w: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4.40</w:t>
            </w: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  <w:r w:rsidRPr="00774423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-</w:t>
            </w:r>
          </w:p>
        </w:tc>
      </w:tr>
      <w:tr w:rsidR="00774423" w:rsidRPr="00774423" w:rsidTr="00774423">
        <w:tc>
          <w:tcPr>
            <w:tcW w:w="3451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ind w:left="993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56" w:type="dxa"/>
            <w:shd w:val="clear" w:color="auto" w:fill="auto"/>
          </w:tcPr>
          <w:p w:rsidR="00774423" w:rsidRPr="00774423" w:rsidRDefault="00774423" w:rsidP="00774423">
            <w:pPr>
              <w:suppressAutoHyphens/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77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68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614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25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62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66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243" w:type="dxa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1841" w:type="dxa"/>
            <w:gridSpan w:val="2"/>
          </w:tcPr>
          <w:p w:rsidR="00774423" w:rsidRPr="00774423" w:rsidRDefault="00774423" w:rsidP="0077442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</w:pPr>
          </w:p>
        </w:tc>
      </w:tr>
    </w:tbl>
    <w:p w:rsidR="00774423" w:rsidRPr="00774423" w:rsidRDefault="00774423" w:rsidP="00774423">
      <w:pPr>
        <w:suppressLineNumbers/>
        <w:suppressAutoHyphens/>
        <w:spacing w:after="0" w:line="480" w:lineRule="auto"/>
        <w:rPr>
          <w:rFonts w:ascii="Times New Roman" w:eastAsia="Times New Roman" w:hAnsi="Times New Roman"/>
          <w:i/>
          <w:sz w:val="20"/>
          <w:szCs w:val="20"/>
          <w:lang w:val="en-US" w:eastAsia="ar-SA"/>
        </w:rPr>
      </w:pPr>
    </w:p>
    <w:p w:rsidR="00DB68D5" w:rsidRDefault="00DB68D5" w:rsidP="00DB68D5">
      <w:pPr>
        <w:suppressLineNumbers/>
        <w:rPr>
          <w:rFonts w:ascii="Times New Roman" w:eastAsia="Times New Roman" w:hAnsi="Times New Roman"/>
          <w:b/>
          <w:lang w:val="en-US" w:eastAsia="ar-SA"/>
        </w:rPr>
      </w:pPr>
    </w:p>
    <w:sectPr w:rsidR="00DB68D5" w:rsidSect="00DB68D5">
      <w:footerReference w:type="default" r:id="rId9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D8F" w:rsidRDefault="00CC2D8F" w:rsidP="005B1E59">
      <w:pPr>
        <w:spacing w:after="0" w:line="240" w:lineRule="auto"/>
      </w:pPr>
      <w:r>
        <w:separator/>
      </w:r>
    </w:p>
  </w:endnote>
  <w:endnote w:type="continuationSeparator" w:id="0">
    <w:p w:rsidR="00CC2D8F" w:rsidRDefault="00CC2D8F" w:rsidP="005B1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8678484"/>
      <w:docPartObj>
        <w:docPartGallery w:val="Page Numbers (Bottom of Page)"/>
        <w:docPartUnique/>
      </w:docPartObj>
    </w:sdtPr>
    <w:sdtEndPr/>
    <w:sdtContent>
      <w:p w:rsidR="00DB68D5" w:rsidRDefault="00DB68D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1B5A">
          <w:rPr>
            <w:noProof/>
          </w:rPr>
          <w:t>1</w:t>
        </w:r>
        <w:r>
          <w:fldChar w:fldCharType="end"/>
        </w:r>
      </w:p>
    </w:sdtContent>
  </w:sdt>
  <w:p w:rsidR="00DB68D5" w:rsidRDefault="00DB68D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D8F" w:rsidRDefault="00CC2D8F" w:rsidP="005B1E59">
      <w:pPr>
        <w:spacing w:after="0" w:line="240" w:lineRule="auto"/>
      </w:pPr>
      <w:r>
        <w:separator/>
      </w:r>
    </w:p>
  </w:footnote>
  <w:footnote w:type="continuationSeparator" w:id="0">
    <w:p w:rsidR="00CC2D8F" w:rsidRDefault="00CC2D8F" w:rsidP="005B1E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7228C6"/>
    <w:multiLevelType w:val="hybridMultilevel"/>
    <w:tmpl w:val="FBE042C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F74835"/>
    <w:multiLevelType w:val="hybridMultilevel"/>
    <w:tmpl w:val="01682CF0"/>
    <w:lvl w:ilvl="0" w:tplc="3AF64FB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FAB"/>
    <w:rsid w:val="00001407"/>
    <w:rsid w:val="0003124B"/>
    <w:rsid w:val="00034D25"/>
    <w:rsid w:val="0003622A"/>
    <w:rsid w:val="000365CC"/>
    <w:rsid w:val="00037CC1"/>
    <w:rsid w:val="0004792F"/>
    <w:rsid w:val="00047C62"/>
    <w:rsid w:val="00071555"/>
    <w:rsid w:val="00075080"/>
    <w:rsid w:val="0009083B"/>
    <w:rsid w:val="000A0D22"/>
    <w:rsid w:val="000E19AF"/>
    <w:rsid w:val="00116FD1"/>
    <w:rsid w:val="00163EE0"/>
    <w:rsid w:val="00166231"/>
    <w:rsid w:val="00177005"/>
    <w:rsid w:val="001953A7"/>
    <w:rsid w:val="00214893"/>
    <w:rsid w:val="00214BB3"/>
    <w:rsid w:val="002276CB"/>
    <w:rsid w:val="00262B82"/>
    <w:rsid w:val="002A449A"/>
    <w:rsid w:val="002A7D8B"/>
    <w:rsid w:val="002B7380"/>
    <w:rsid w:val="002E4898"/>
    <w:rsid w:val="002F4F71"/>
    <w:rsid w:val="003032C7"/>
    <w:rsid w:val="003125A9"/>
    <w:rsid w:val="00317423"/>
    <w:rsid w:val="003216BE"/>
    <w:rsid w:val="0035369F"/>
    <w:rsid w:val="00354F82"/>
    <w:rsid w:val="00394F67"/>
    <w:rsid w:val="003B1D66"/>
    <w:rsid w:val="003D02C0"/>
    <w:rsid w:val="003E1526"/>
    <w:rsid w:val="003F7941"/>
    <w:rsid w:val="0040272B"/>
    <w:rsid w:val="004037FB"/>
    <w:rsid w:val="00407C6A"/>
    <w:rsid w:val="004A3927"/>
    <w:rsid w:val="004B130F"/>
    <w:rsid w:val="004E0C18"/>
    <w:rsid w:val="00506C9C"/>
    <w:rsid w:val="005324FD"/>
    <w:rsid w:val="00543CF3"/>
    <w:rsid w:val="00564CEA"/>
    <w:rsid w:val="00573219"/>
    <w:rsid w:val="005B0CA6"/>
    <w:rsid w:val="005B1E59"/>
    <w:rsid w:val="005C75B2"/>
    <w:rsid w:val="00605D28"/>
    <w:rsid w:val="0061596D"/>
    <w:rsid w:val="00616DC5"/>
    <w:rsid w:val="0062119C"/>
    <w:rsid w:val="006774D0"/>
    <w:rsid w:val="006808F9"/>
    <w:rsid w:val="00680F85"/>
    <w:rsid w:val="006A2679"/>
    <w:rsid w:val="006E43CA"/>
    <w:rsid w:val="006F5FAB"/>
    <w:rsid w:val="0070095C"/>
    <w:rsid w:val="0071557A"/>
    <w:rsid w:val="007439F3"/>
    <w:rsid w:val="00753F05"/>
    <w:rsid w:val="00763913"/>
    <w:rsid w:val="00774423"/>
    <w:rsid w:val="007966B1"/>
    <w:rsid w:val="007D67FA"/>
    <w:rsid w:val="007F1E4A"/>
    <w:rsid w:val="00800EAF"/>
    <w:rsid w:val="00815319"/>
    <w:rsid w:val="00844DFF"/>
    <w:rsid w:val="00860F5B"/>
    <w:rsid w:val="00872E19"/>
    <w:rsid w:val="008835D5"/>
    <w:rsid w:val="008B2FE8"/>
    <w:rsid w:val="008D422D"/>
    <w:rsid w:val="008E251B"/>
    <w:rsid w:val="008E6964"/>
    <w:rsid w:val="008F1474"/>
    <w:rsid w:val="00912B93"/>
    <w:rsid w:val="00913C52"/>
    <w:rsid w:val="00924E22"/>
    <w:rsid w:val="00956EA9"/>
    <w:rsid w:val="009949D8"/>
    <w:rsid w:val="00994F14"/>
    <w:rsid w:val="009D0FB0"/>
    <w:rsid w:val="009D4701"/>
    <w:rsid w:val="009D498B"/>
    <w:rsid w:val="00A16027"/>
    <w:rsid w:val="00A25E0F"/>
    <w:rsid w:val="00A302E8"/>
    <w:rsid w:val="00A75A1E"/>
    <w:rsid w:val="00A82E5A"/>
    <w:rsid w:val="00AE1E09"/>
    <w:rsid w:val="00AE4F16"/>
    <w:rsid w:val="00B075F2"/>
    <w:rsid w:val="00B33BBB"/>
    <w:rsid w:val="00B452F0"/>
    <w:rsid w:val="00B457EE"/>
    <w:rsid w:val="00B62528"/>
    <w:rsid w:val="00B65AD9"/>
    <w:rsid w:val="00B667A8"/>
    <w:rsid w:val="00B75941"/>
    <w:rsid w:val="00B76909"/>
    <w:rsid w:val="00B84FEA"/>
    <w:rsid w:val="00BE382D"/>
    <w:rsid w:val="00BE4630"/>
    <w:rsid w:val="00BF3593"/>
    <w:rsid w:val="00BF7604"/>
    <w:rsid w:val="00C20BC6"/>
    <w:rsid w:val="00C74D9C"/>
    <w:rsid w:val="00C95C1A"/>
    <w:rsid w:val="00C96297"/>
    <w:rsid w:val="00CA434D"/>
    <w:rsid w:val="00CC2D8F"/>
    <w:rsid w:val="00CC53E6"/>
    <w:rsid w:val="00CD27D2"/>
    <w:rsid w:val="00CD622C"/>
    <w:rsid w:val="00CE3F75"/>
    <w:rsid w:val="00CE5DBF"/>
    <w:rsid w:val="00D01490"/>
    <w:rsid w:val="00D0740E"/>
    <w:rsid w:val="00D304BB"/>
    <w:rsid w:val="00D46C2D"/>
    <w:rsid w:val="00D748E1"/>
    <w:rsid w:val="00DB68D5"/>
    <w:rsid w:val="00DB71E2"/>
    <w:rsid w:val="00DC20A0"/>
    <w:rsid w:val="00DE7EE5"/>
    <w:rsid w:val="00E204E9"/>
    <w:rsid w:val="00E33724"/>
    <w:rsid w:val="00E64556"/>
    <w:rsid w:val="00E94E88"/>
    <w:rsid w:val="00EA1B5A"/>
    <w:rsid w:val="00EA4B82"/>
    <w:rsid w:val="00EA7E14"/>
    <w:rsid w:val="00EB0C31"/>
    <w:rsid w:val="00EB278A"/>
    <w:rsid w:val="00EB5D46"/>
    <w:rsid w:val="00ED06FF"/>
    <w:rsid w:val="00EF537D"/>
    <w:rsid w:val="00EF5F25"/>
    <w:rsid w:val="00EF6148"/>
    <w:rsid w:val="00F22C02"/>
    <w:rsid w:val="00F23CC4"/>
    <w:rsid w:val="00F31258"/>
    <w:rsid w:val="00F46081"/>
    <w:rsid w:val="00F461E4"/>
    <w:rsid w:val="00F82DF7"/>
    <w:rsid w:val="00F90F5F"/>
    <w:rsid w:val="00F9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7423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F5FAB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6F5F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6F5FAB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F5FAB"/>
    <w:rPr>
      <w:rFonts w:ascii="Calibri" w:eastAsia="Calibri" w:hAnsi="Calibri" w:cs="Times New Roman"/>
      <w:sz w:val="20"/>
      <w:szCs w:val="20"/>
      <w:lang w:val="de-DE"/>
    </w:rPr>
  </w:style>
  <w:style w:type="character" w:styleId="Funotenzeichen">
    <w:name w:val="footnote reference"/>
    <w:uiPriority w:val="99"/>
    <w:semiHidden/>
    <w:unhideWhenUsed/>
    <w:rsid w:val="006F5FA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F5FAB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F5FAB"/>
    <w:rPr>
      <w:rFonts w:ascii="Calibri" w:eastAsia="Calibri" w:hAnsi="Calibri" w:cs="Times New Roman"/>
      <w:sz w:val="20"/>
      <w:szCs w:val="20"/>
      <w:lang w:val="de-DE"/>
    </w:rPr>
  </w:style>
  <w:style w:type="character" w:styleId="Endnotenzeichen">
    <w:name w:val="endnote reference"/>
    <w:uiPriority w:val="99"/>
    <w:semiHidden/>
    <w:unhideWhenUsed/>
    <w:rsid w:val="006F5FAB"/>
    <w:rPr>
      <w:vertAlign w:val="superscript"/>
    </w:rPr>
  </w:style>
  <w:style w:type="character" w:styleId="Hervorhebung">
    <w:name w:val="Emphasis"/>
    <w:uiPriority w:val="20"/>
    <w:qFormat/>
    <w:rsid w:val="006F5FAB"/>
    <w:rPr>
      <w:i/>
      <w:iCs/>
    </w:rPr>
  </w:style>
  <w:style w:type="character" w:styleId="Kommentarzeichen">
    <w:name w:val="annotation reference"/>
    <w:uiPriority w:val="99"/>
    <w:semiHidden/>
    <w:unhideWhenUsed/>
    <w:rsid w:val="006F5F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5FA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5FAB"/>
    <w:rPr>
      <w:rFonts w:ascii="Calibri" w:eastAsia="Calibri" w:hAnsi="Calibri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FAB"/>
    <w:rPr>
      <w:rFonts w:ascii="Tahoma" w:eastAsia="Calibri" w:hAnsi="Tahoma" w:cs="Tahoma"/>
      <w:sz w:val="16"/>
      <w:szCs w:val="16"/>
      <w:lang w:val="de-DE"/>
    </w:rPr>
  </w:style>
  <w:style w:type="paragraph" w:styleId="Listenabsatz">
    <w:name w:val="List Paragraph"/>
    <w:basedOn w:val="Standard"/>
    <w:uiPriority w:val="34"/>
    <w:qFormat/>
    <w:rsid w:val="006F5FAB"/>
    <w:pPr>
      <w:ind w:left="720"/>
      <w:contextualSpacing/>
    </w:pPr>
  </w:style>
  <w:style w:type="character" w:customStyle="1" w:styleId="jrnl">
    <w:name w:val="jrnl"/>
    <w:basedOn w:val="Absatz-Standardschriftart"/>
    <w:rsid w:val="006F5FAB"/>
  </w:style>
  <w:style w:type="paragraph" w:styleId="Kopfzeile">
    <w:name w:val="header"/>
    <w:basedOn w:val="Standard"/>
    <w:link w:val="KopfzeileZchn"/>
    <w:uiPriority w:val="99"/>
    <w:unhideWhenUsed/>
    <w:rsid w:val="005B1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1E59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B1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1E59"/>
    <w:rPr>
      <w:rFonts w:ascii="Calibri" w:eastAsia="Calibri" w:hAnsi="Calibri" w:cs="Times New Roman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317423"/>
    <w:rPr>
      <w:rFonts w:ascii="Times New Roman" w:hAnsi="Times New Roman"/>
      <w:sz w:val="20"/>
    </w:rPr>
  </w:style>
  <w:style w:type="table" w:styleId="Tabellenraster">
    <w:name w:val="Table Grid"/>
    <w:basedOn w:val="NormaleTabelle"/>
    <w:uiPriority w:val="59"/>
    <w:rsid w:val="00DB68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E337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7423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F5FAB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6F5F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6F5FAB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F5FAB"/>
    <w:rPr>
      <w:rFonts w:ascii="Calibri" w:eastAsia="Calibri" w:hAnsi="Calibri" w:cs="Times New Roman"/>
      <w:sz w:val="20"/>
      <w:szCs w:val="20"/>
      <w:lang w:val="de-DE"/>
    </w:rPr>
  </w:style>
  <w:style w:type="character" w:styleId="Funotenzeichen">
    <w:name w:val="footnote reference"/>
    <w:uiPriority w:val="99"/>
    <w:semiHidden/>
    <w:unhideWhenUsed/>
    <w:rsid w:val="006F5FA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F5FAB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F5FAB"/>
    <w:rPr>
      <w:rFonts w:ascii="Calibri" w:eastAsia="Calibri" w:hAnsi="Calibri" w:cs="Times New Roman"/>
      <w:sz w:val="20"/>
      <w:szCs w:val="20"/>
      <w:lang w:val="de-DE"/>
    </w:rPr>
  </w:style>
  <w:style w:type="character" w:styleId="Endnotenzeichen">
    <w:name w:val="endnote reference"/>
    <w:uiPriority w:val="99"/>
    <w:semiHidden/>
    <w:unhideWhenUsed/>
    <w:rsid w:val="006F5FAB"/>
    <w:rPr>
      <w:vertAlign w:val="superscript"/>
    </w:rPr>
  </w:style>
  <w:style w:type="character" w:styleId="Hervorhebung">
    <w:name w:val="Emphasis"/>
    <w:uiPriority w:val="20"/>
    <w:qFormat/>
    <w:rsid w:val="006F5FAB"/>
    <w:rPr>
      <w:i/>
      <w:iCs/>
    </w:rPr>
  </w:style>
  <w:style w:type="character" w:styleId="Kommentarzeichen">
    <w:name w:val="annotation reference"/>
    <w:uiPriority w:val="99"/>
    <w:semiHidden/>
    <w:unhideWhenUsed/>
    <w:rsid w:val="006F5F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5FA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5FAB"/>
    <w:rPr>
      <w:rFonts w:ascii="Calibri" w:eastAsia="Calibri" w:hAnsi="Calibri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FAB"/>
    <w:rPr>
      <w:rFonts w:ascii="Tahoma" w:eastAsia="Calibri" w:hAnsi="Tahoma" w:cs="Tahoma"/>
      <w:sz w:val="16"/>
      <w:szCs w:val="16"/>
      <w:lang w:val="de-DE"/>
    </w:rPr>
  </w:style>
  <w:style w:type="paragraph" w:styleId="Listenabsatz">
    <w:name w:val="List Paragraph"/>
    <w:basedOn w:val="Standard"/>
    <w:uiPriority w:val="34"/>
    <w:qFormat/>
    <w:rsid w:val="006F5FAB"/>
    <w:pPr>
      <w:ind w:left="720"/>
      <w:contextualSpacing/>
    </w:pPr>
  </w:style>
  <w:style w:type="character" w:customStyle="1" w:styleId="jrnl">
    <w:name w:val="jrnl"/>
    <w:basedOn w:val="Absatz-Standardschriftart"/>
    <w:rsid w:val="006F5FAB"/>
  </w:style>
  <w:style w:type="paragraph" w:styleId="Kopfzeile">
    <w:name w:val="header"/>
    <w:basedOn w:val="Standard"/>
    <w:link w:val="KopfzeileZchn"/>
    <w:uiPriority w:val="99"/>
    <w:unhideWhenUsed/>
    <w:rsid w:val="005B1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1E59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B1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1E59"/>
    <w:rPr>
      <w:rFonts w:ascii="Calibri" w:eastAsia="Calibri" w:hAnsi="Calibri" w:cs="Times New Roman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317423"/>
    <w:rPr>
      <w:rFonts w:ascii="Times New Roman" w:hAnsi="Times New Roman"/>
      <w:sz w:val="20"/>
    </w:rPr>
  </w:style>
  <w:style w:type="table" w:styleId="Tabellenraster">
    <w:name w:val="Table Grid"/>
    <w:basedOn w:val="NormaleTabelle"/>
    <w:uiPriority w:val="59"/>
    <w:rsid w:val="00DB68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E337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793806-1AEF-4959-BD38-E478C7467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annerstill Franziska Theres</dc:creator>
  <cp:lastModifiedBy>schurz</cp:lastModifiedBy>
  <cp:revision>5</cp:revision>
  <dcterms:created xsi:type="dcterms:W3CDTF">2015-01-08T11:15:00Z</dcterms:created>
  <dcterms:modified xsi:type="dcterms:W3CDTF">2015-02-23T10:16:00Z</dcterms:modified>
</cp:coreProperties>
</file>